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tLeast" w:line="253"/>
        <w:ind w:left="360" w:hanging="0"/>
        <w:rPr>
          <w:rFonts w:eastAsia="Times New Roman" w:cs="Calibri"/>
          <w:sz w:val="20"/>
          <w:szCs w:val="20"/>
          <w:lang w:val="en-US"/>
        </w:rPr>
      </w:pPr>
      <w:r>
        <w:rPr>
          <w:rFonts w:eastAsia="Times New Roman" w:cs="Calibri"/>
          <w:b/>
          <w:sz w:val="20"/>
          <w:szCs w:val="20"/>
          <w:lang w:val="en-US"/>
        </w:rPr>
        <w:t>Table S1</w:t>
      </w:r>
      <w:r>
        <w:rPr>
          <w:rFonts w:eastAsia="Times New Roman" w:cs="Calibri"/>
          <w:sz w:val="20"/>
          <w:szCs w:val="20"/>
          <w:lang w:val="en-US"/>
        </w:rPr>
        <w:t xml:space="preserve"> Spearman correlation coefficients of gene-specific methylation levels between the two biopsies in cases and controls</w:t>
      </w:r>
    </w:p>
    <w:tbl>
      <w:tblPr>
        <w:tblW w:w="6095" w:type="dxa"/>
        <w:jc w:val="left"/>
        <w:tblInd w:w="7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376"/>
        <w:gridCol w:w="1134"/>
        <w:gridCol w:w="1276"/>
        <w:gridCol w:w="1134"/>
      </w:tblGrid>
      <w:tr>
        <w:trPr/>
        <w:tc>
          <w:tcPr>
            <w:tcW w:w="11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ene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ase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Controls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arman corre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pearman corre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GSTP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AP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PITX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.00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C1orf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GABRE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i/>
                <w:i/>
                <w:sz w:val="20"/>
                <w:szCs w:val="20"/>
              </w:rPr>
            </w:pPr>
            <w:r>
              <w:rPr>
                <w:rFonts w:eastAsia="Times New Roman" w:cs="Calibri"/>
                <w:i/>
                <w:sz w:val="20"/>
                <w:szCs w:val="20"/>
              </w:rPr>
              <w:t>LINE-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2 </w:t>
      </w:r>
      <w:r>
        <w:rPr>
          <w:sz w:val="20"/>
          <w:szCs w:val="20"/>
          <w:lang w:val="en-US"/>
        </w:rPr>
        <w:t>Predicted values of gene-specific median methylation levels at the first biopsy at selected ages, using quantile regression with age modelled by restricted cubic splines</w:t>
      </w:r>
    </w:p>
    <w:tbl>
      <w:tblPr>
        <w:tblW w:w="10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649"/>
        <w:gridCol w:w="1678"/>
        <w:gridCol w:w="1693"/>
        <w:gridCol w:w="1743"/>
        <w:gridCol w:w="1842"/>
      </w:tblGrid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0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stimated median methylation levels (95% CI)</w:t>
            </w:r>
          </w:p>
        </w:tc>
      </w:tr>
      <w:tr>
        <w:trPr/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year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year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year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yea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years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STP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4;6.01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14;5.9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49;4.87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4;4.1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42;5.23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ITX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80;9.4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25;10.95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.23;12.76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18;11.5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82;12.31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4;1.96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62;1.84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05;2.57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3;2.1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5;1.69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ABR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23;6.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22;4.4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08;3.96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87;4.5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31;10.62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1ORF11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52;13.29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52;8.7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4;5.94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26;6.5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88;7.24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NE-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0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3.08;75.0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2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3.30;75.27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0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5.57;72.4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9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6.86;72.9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3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6.45;78.16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STP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34;4.16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08;3.4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05;3.4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78;3.7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4;3.87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ITX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48;9.5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61;9.33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76;10.0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.25;11.2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36;13.29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3;3.59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9;2.20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37;2.50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8;1.9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7;1.51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ABR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50;4.68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5;3.22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38;3.30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17;4.3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32;4.82)</w:t>
            </w:r>
          </w:p>
        </w:tc>
      </w:tr>
      <w:tr>
        <w:trPr/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1ORF11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84;5.7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0;3.09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0;3.6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02;3.9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14;5.44)</w:t>
            </w:r>
          </w:p>
        </w:tc>
      </w:tr>
      <w:tr>
        <w:trPr/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NE-1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2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4.87;69.70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6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7.27;70.05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7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8.00;71.43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3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7.87;72.9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6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5.76;75.55)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 confidence interval</w:t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3 </w:t>
      </w:r>
      <w:r>
        <w:rPr>
          <w:sz w:val="20"/>
          <w:szCs w:val="20"/>
          <w:lang w:val="en-US"/>
        </w:rPr>
        <w:t>Predicted values of the median differences in gene-specific methylation levels between the two biopsies, at selected time intervals, using quantile regression with time modelled by restricted cubic splines</w:t>
      </w:r>
    </w:p>
    <w:tbl>
      <w:tblPr>
        <w:tblW w:w="10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95"/>
        <w:gridCol w:w="1456"/>
        <w:gridCol w:w="1516"/>
        <w:gridCol w:w="1456"/>
        <w:gridCol w:w="1456"/>
        <w:gridCol w:w="1696"/>
      </w:tblGrid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timated median difference in the methylation levels (95% CI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month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onths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month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month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month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month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STP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28;1.9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07;3.1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6.00;7.08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90;2.8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3.05;14.56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5.40;15.78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ITX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9.27;4.28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1.83;6.6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1.0.8;13.7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03;7.8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0.36;23.17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5.00;34.17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40;2.0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82;1.8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20;3.15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57;1.2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16;4.47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8.19;7.17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ABR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6.38;4.78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0.96;12.5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9.98;17.49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6.26;4.3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0.03;42.25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4.64;41.99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1ORF1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76;5.2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7.95;6.4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9.72;9.6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52;4.2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5.55;13.92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5.29;22.32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NE-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90;6.05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7.78;8.7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2.03;18.0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0.25;4.1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7.04;41.17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9.90;45.27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STP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77;0.7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0.64;0.6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02;0.58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37;0.7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09;1.81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90;3.10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ITX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36;2.62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22;2.1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42;3.5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67;3.1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05;2.28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7.57;4.71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6.42;6.2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8.80;9.6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9.84;9.7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67.5;66.55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02.1;200.9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341.2;1340.3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ABR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33;5.5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9.93;9.8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7.95;17.3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2.65;24.42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42;7.35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48.10;250.13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1ORF1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51;3.9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26;3.7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1.73;1.9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43;1.7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5.46;3.90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7.14;6.65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NE-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67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3.14;1.79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94;4.54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45;3.14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60;3.12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2.72;4.19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-4.60;6.88)</w:t>
            </w:r>
          </w:p>
        </w:tc>
      </w:tr>
    </w:tbl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 confidence interval</w:t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left="-284" w:right="845" w:hanging="142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left="-284"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  <w:drawing>
          <wp:inline distT="0" distB="0" distL="0" distR="0">
            <wp:extent cx="6568440" cy="2424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4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-284" w:leader="none"/>
        </w:tabs>
        <w:ind w:right="845" w:hanging="284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left="-284" w:right="845" w:hanging="283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rFonts w:cs="Cambria"/>
      <w:sz w:val="24"/>
      <w:szCs w:val="24"/>
    </w:rPr>
  </w:style>
  <w:style w:type="character" w:styleId="FooterChar">
    <w:name w:val="Footer Char"/>
    <w:qFormat/>
    <w:rPr>
      <w:rFonts w:cs="Cambria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sz w:val="20"/>
      <w:szCs w:val="20"/>
      <w:lang w:val="en-U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cs="Times New Roman"/>
      <w:lang w:val="en-US"/>
    </w:rPr>
  </w:style>
  <w:style w:type="paragraph" w:styleId="Paragrafoelenco1">
    <w:name w:val="Paragrafo elenco1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05:48:00Z</dcterms:created>
  <dc:creator>lab</dc:creator>
  <dc:description/>
  <cp:keywords/>
  <dc:language>en-US</dc:language>
  <cp:lastModifiedBy>USER</cp:lastModifiedBy>
  <cp:lastPrinted>2018-10-12T14:42:00Z</cp:lastPrinted>
  <dcterms:modified xsi:type="dcterms:W3CDTF">2019-10-21T23:43:00Z</dcterms:modified>
  <cp:revision>8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